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16" w:type="dxa"/>
        <w:tblInd w:w="-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6"/>
        <w:gridCol w:w="950"/>
        <w:gridCol w:w="741"/>
        <w:gridCol w:w="950"/>
        <w:gridCol w:w="741"/>
        <w:gridCol w:w="950"/>
        <w:gridCol w:w="741"/>
        <w:gridCol w:w="950"/>
        <w:gridCol w:w="741"/>
        <w:gridCol w:w="741"/>
        <w:gridCol w:w="1282"/>
        <w:gridCol w:w="262"/>
        <w:gridCol w:w="2551"/>
      </w:tblGrid>
      <w:tr w:rsidR="001E7D68" w:rsidRPr="00AC3767" w:rsidTr="00A1654A">
        <w:trPr>
          <w:trHeight w:val="303"/>
        </w:trPr>
        <w:tc>
          <w:tcPr>
            <w:tcW w:w="14216" w:type="dxa"/>
            <w:gridSpan w:val="1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E76C05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S</w:t>
            </w:r>
            <w:r w:rsidR="00A347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Table</w:t>
            </w:r>
            <w:bookmarkStart w:id="0" w:name="_GoBack"/>
            <w:bookmarkEnd w:id="0"/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. Distribution of potential confounders by </w:t>
            </w:r>
            <w:r w:rsidR="005C3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ody mass index</w:t>
            </w:r>
            <w:r w:rsidR="005C31CC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 </w:t>
            </w:r>
            <w:r w:rsidR="001E7D68"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 xml:space="preserve">quartiles among patients with </w:t>
            </w:r>
            <w:r w:rsidR="005C3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bloodstream infection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787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uartiles of BMI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</w:tr>
      <w:tr w:rsidR="001E7D68" w:rsidRPr="00AC3767" w:rsidTr="00A1654A">
        <w:trPr>
          <w:trHeight w:val="644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1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2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3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Q4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Test for trend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Difference between </w:t>
            </w:r>
            <w:r w:rsidRPr="00AC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br/>
              <w:t>BSI-patients and total population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Quartile range, kg/m</w:t>
            </w: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to 2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to 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to 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to 5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66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R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Difference in proportion of Q4/Q1 (%-points)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ale se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2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Self-reported canc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6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Never smok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Current smok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1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Post-secondary educ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Moderate/high activit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Me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S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b-NO"/>
              </w:rPr>
              <w:t>Difference in means of Q4-Q1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8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</w:tr>
      <w:tr w:rsidR="001E7D68" w:rsidRPr="00AC3767" w:rsidTr="00A1654A">
        <w:trPr>
          <w:trHeight w:val="303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nb-NO"/>
              </w:rPr>
              <w:t>BM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4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2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</w:t>
            </w:r>
          </w:p>
        </w:tc>
      </w:tr>
      <w:tr w:rsidR="001E7D68" w:rsidRPr="00AC3767" w:rsidTr="00A1654A">
        <w:trPr>
          <w:trHeight w:val="303"/>
        </w:trPr>
        <w:tc>
          <w:tcPr>
            <w:tcW w:w="14216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I, body mass index;</w:t>
            </w:r>
            <w:r w:rsidR="005C31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BSI, bloodstream infection;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Q, quartile; SD, standard deviation. The final column, for dichotomous covariates, compares the Q4/Q1-ratio among patients with BSI with the Q4/Q1-ratio in the general population (Supplementary Table 2A), and similarly compares the mean difference of Q4-Q1 among BSI-subjects with Q4-Q1 of general population. Post-secondary defined as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university or other post-secondary education, less than 4 years”. Moderate/high activity defined as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at least 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sym w:font="Symbol" w:char="F0B3"/>
            </w:r>
            <w:r w:rsidRPr="00AC3767">
              <w:rPr>
                <w:rFonts w:ascii="Times New Roman" w:hAnsi="Times New Roman" w:cs="Times New Roman"/>
                <w:sz w:val="16"/>
                <w:szCs w:val="16"/>
              </w:rPr>
              <w:t>3 h light activity/week or &lt;1 h vigorous activity/week”.</w:t>
            </w:r>
          </w:p>
        </w:tc>
      </w:tr>
    </w:tbl>
    <w:p w:rsidR="00F50A58" w:rsidRPr="00AC3767" w:rsidRDefault="00573D0A" w:rsidP="00904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F50A58" w:rsidRPr="00AC3767" w:rsidSect="003104FE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11A" w:rsidRDefault="006D111A" w:rsidP="00751656">
      <w:r>
        <w:separator/>
      </w:r>
    </w:p>
  </w:endnote>
  <w:endnote w:type="continuationSeparator" w:id="0">
    <w:p w:rsidR="006D111A" w:rsidRDefault="006D111A" w:rsidP="0075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70390274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4E77D7" w:rsidRDefault="004E77D7" w:rsidP="00213BFF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:rsidR="004E77D7" w:rsidRDefault="004E77D7" w:rsidP="0075165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l"/>
      </w:rPr>
      <w:id w:val="208379576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:rsidR="004E77D7" w:rsidRDefault="004E77D7" w:rsidP="00213BFF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:rsidR="004E77D7" w:rsidRDefault="004E77D7" w:rsidP="0075165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11A" w:rsidRDefault="006D111A" w:rsidP="00751656">
      <w:r>
        <w:separator/>
      </w:r>
    </w:p>
  </w:footnote>
  <w:footnote w:type="continuationSeparator" w:id="0">
    <w:p w:rsidR="006D111A" w:rsidRDefault="006D111A" w:rsidP="00751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77759"/>
    <w:multiLevelType w:val="hybridMultilevel"/>
    <w:tmpl w:val="C4AEFE40"/>
    <w:lvl w:ilvl="0" w:tplc="EBDCE04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23B61"/>
    <w:multiLevelType w:val="hybridMultilevel"/>
    <w:tmpl w:val="93583EFA"/>
    <w:lvl w:ilvl="0" w:tplc="864A3C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C3"/>
    <w:rsid w:val="0001233C"/>
    <w:rsid w:val="000718BD"/>
    <w:rsid w:val="00083B25"/>
    <w:rsid w:val="0008683E"/>
    <w:rsid w:val="0009194A"/>
    <w:rsid w:val="0009768B"/>
    <w:rsid w:val="000A2923"/>
    <w:rsid w:val="001254AD"/>
    <w:rsid w:val="0013475B"/>
    <w:rsid w:val="00135B9B"/>
    <w:rsid w:val="001505D9"/>
    <w:rsid w:val="001A16FD"/>
    <w:rsid w:val="001B6D4F"/>
    <w:rsid w:val="001D6B89"/>
    <w:rsid w:val="001E7D68"/>
    <w:rsid w:val="00213BFF"/>
    <w:rsid w:val="002446BD"/>
    <w:rsid w:val="00251AB8"/>
    <w:rsid w:val="002976F0"/>
    <w:rsid w:val="002A4C88"/>
    <w:rsid w:val="002A674C"/>
    <w:rsid w:val="002A6B12"/>
    <w:rsid w:val="002D674A"/>
    <w:rsid w:val="003104FE"/>
    <w:rsid w:val="0032302B"/>
    <w:rsid w:val="00324FE2"/>
    <w:rsid w:val="00331F6E"/>
    <w:rsid w:val="00341E82"/>
    <w:rsid w:val="0034625F"/>
    <w:rsid w:val="00350B66"/>
    <w:rsid w:val="00352FD5"/>
    <w:rsid w:val="00393703"/>
    <w:rsid w:val="00396014"/>
    <w:rsid w:val="003B4383"/>
    <w:rsid w:val="003C3673"/>
    <w:rsid w:val="003C6EF3"/>
    <w:rsid w:val="003D451D"/>
    <w:rsid w:val="003D7F3F"/>
    <w:rsid w:val="0041297A"/>
    <w:rsid w:val="0042363D"/>
    <w:rsid w:val="0044727E"/>
    <w:rsid w:val="00456961"/>
    <w:rsid w:val="004A1832"/>
    <w:rsid w:val="004B0986"/>
    <w:rsid w:val="004B3DDE"/>
    <w:rsid w:val="004C697E"/>
    <w:rsid w:val="004D75F2"/>
    <w:rsid w:val="004E11DA"/>
    <w:rsid w:val="004E77D7"/>
    <w:rsid w:val="00504DD8"/>
    <w:rsid w:val="005168F5"/>
    <w:rsid w:val="00516C0A"/>
    <w:rsid w:val="0053310D"/>
    <w:rsid w:val="00544C87"/>
    <w:rsid w:val="00551C6F"/>
    <w:rsid w:val="005707BA"/>
    <w:rsid w:val="00573D0A"/>
    <w:rsid w:val="005A1DB1"/>
    <w:rsid w:val="005C31CC"/>
    <w:rsid w:val="005C745B"/>
    <w:rsid w:val="005F04C7"/>
    <w:rsid w:val="00634848"/>
    <w:rsid w:val="0064578E"/>
    <w:rsid w:val="00671164"/>
    <w:rsid w:val="00681639"/>
    <w:rsid w:val="006D111A"/>
    <w:rsid w:val="006D5A31"/>
    <w:rsid w:val="00704F7B"/>
    <w:rsid w:val="007435E0"/>
    <w:rsid w:val="0075006B"/>
    <w:rsid w:val="00751656"/>
    <w:rsid w:val="00766D20"/>
    <w:rsid w:val="007946F5"/>
    <w:rsid w:val="007C67F6"/>
    <w:rsid w:val="007D0977"/>
    <w:rsid w:val="0080685F"/>
    <w:rsid w:val="00825CBA"/>
    <w:rsid w:val="00834E61"/>
    <w:rsid w:val="00842CC2"/>
    <w:rsid w:val="00843F82"/>
    <w:rsid w:val="0084605C"/>
    <w:rsid w:val="008570A2"/>
    <w:rsid w:val="008816EF"/>
    <w:rsid w:val="00884384"/>
    <w:rsid w:val="00887F0A"/>
    <w:rsid w:val="008A3242"/>
    <w:rsid w:val="008C6619"/>
    <w:rsid w:val="00904B00"/>
    <w:rsid w:val="00960B4A"/>
    <w:rsid w:val="009655F9"/>
    <w:rsid w:val="00995B9F"/>
    <w:rsid w:val="009C5E4E"/>
    <w:rsid w:val="009E289C"/>
    <w:rsid w:val="00A07186"/>
    <w:rsid w:val="00A1272A"/>
    <w:rsid w:val="00A1654A"/>
    <w:rsid w:val="00A347DC"/>
    <w:rsid w:val="00A40855"/>
    <w:rsid w:val="00A4382C"/>
    <w:rsid w:val="00A6322B"/>
    <w:rsid w:val="00AA1FF2"/>
    <w:rsid w:val="00AC3767"/>
    <w:rsid w:val="00AF606C"/>
    <w:rsid w:val="00B1621E"/>
    <w:rsid w:val="00B364CE"/>
    <w:rsid w:val="00B5542E"/>
    <w:rsid w:val="00B8583B"/>
    <w:rsid w:val="00BA66E0"/>
    <w:rsid w:val="00BB4548"/>
    <w:rsid w:val="00BD37EE"/>
    <w:rsid w:val="00C10D05"/>
    <w:rsid w:val="00C4408F"/>
    <w:rsid w:val="00C71337"/>
    <w:rsid w:val="00C803C9"/>
    <w:rsid w:val="00C83A63"/>
    <w:rsid w:val="00C87C35"/>
    <w:rsid w:val="00C97CC3"/>
    <w:rsid w:val="00CA192B"/>
    <w:rsid w:val="00CA5C58"/>
    <w:rsid w:val="00CA6102"/>
    <w:rsid w:val="00CA7DA7"/>
    <w:rsid w:val="00CB75F1"/>
    <w:rsid w:val="00CC3067"/>
    <w:rsid w:val="00CE1642"/>
    <w:rsid w:val="00D24030"/>
    <w:rsid w:val="00D52FF2"/>
    <w:rsid w:val="00D7647C"/>
    <w:rsid w:val="00D96DBE"/>
    <w:rsid w:val="00DA31C0"/>
    <w:rsid w:val="00DC71D0"/>
    <w:rsid w:val="00DE3221"/>
    <w:rsid w:val="00DF4715"/>
    <w:rsid w:val="00DF5E47"/>
    <w:rsid w:val="00E47184"/>
    <w:rsid w:val="00E76C05"/>
    <w:rsid w:val="00E83FB4"/>
    <w:rsid w:val="00E96A01"/>
    <w:rsid w:val="00F2698C"/>
    <w:rsid w:val="00F26D75"/>
    <w:rsid w:val="00F379B4"/>
    <w:rsid w:val="00F4524A"/>
    <w:rsid w:val="00F50A58"/>
    <w:rsid w:val="00F564D7"/>
    <w:rsid w:val="00F6182A"/>
    <w:rsid w:val="00F67FC3"/>
    <w:rsid w:val="00F70CD1"/>
    <w:rsid w:val="00F74589"/>
    <w:rsid w:val="00F97746"/>
    <w:rsid w:val="00FA256D"/>
    <w:rsid w:val="00FA31BD"/>
    <w:rsid w:val="00FC4694"/>
    <w:rsid w:val="00FD558F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BB845A"/>
  <w14:defaultImageDpi w14:val="32767"/>
  <w15:chartTrackingRefBased/>
  <w15:docId w15:val="{CEB67A09-4823-6B40-9EF0-7E7929B1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FC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A4C8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4C88"/>
    <w:rPr>
      <w:rFonts w:ascii="Times New Roman" w:hAnsi="Times New Roman" w:cs="Times New Roman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766D20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F26D75"/>
  </w:style>
  <w:style w:type="paragraph" w:styleId="Bunntekst">
    <w:name w:val="footer"/>
    <w:basedOn w:val="Normal"/>
    <w:link w:val="BunntekstTegn"/>
    <w:uiPriority w:val="99"/>
    <w:unhideWhenUsed/>
    <w:rsid w:val="0075165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51656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75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31C926-9CEA-884B-AB04-852EC5C25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ogne</dc:creator>
  <cp:keywords/>
  <dc:description/>
  <cp:lastModifiedBy>Tormod Rogne</cp:lastModifiedBy>
  <cp:revision>18</cp:revision>
  <dcterms:created xsi:type="dcterms:W3CDTF">2020-09-17T10:24:00Z</dcterms:created>
  <dcterms:modified xsi:type="dcterms:W3CDTF">2020-09-2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7089003/american-medical-association-woDOI</vt:lpwstr>
  </property>
  <property fmtid="{D5CDD505-2E9C-101B-9397-08002B2CF9AE}" pid="5" name="Mendeley Recent Style Name 1_1">
    <vt:lpwstr>American Medical Association - Medical Doctor Tormod Rog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0fe9a0-c43f-3e9b-b86a-6c7ca99cad76</vt:lpwstr>
  </property>
  <property fmtid="{D5CDD505-2E9C-101B-9397-08002B2CF9AE}" pid="24" name="Mendeley Citation Style_1">
    <vt:lpwstr>http://www.zotero.org/styles/vancouver</vt:lpwstr>
  </property>
</Properties>
</file>